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BA3C7" w14:textId="1DE9F389" w:rsidR="0004555E" w:rsidRPr="0004555E" w:rsidRDefault="00F82614" w:rsidP="0004555E">
      <w:pPr>
        <w:keepNext/>
        <w:keepLines/>
        <w:spacing w:before="40" w:after="0"/>
        <w:outlineLvl w:val="1"/>
        <w:rPr>
          <w:rFonts w:ascii="Calibri Light" w:eastAsia="Times New Roman" w:hAnsi="Calibri Light" w:cs="Calibri"/>
          <w:color w:val="2E74B5"/>
          <w:sz w:val="28"/>
          <w:szCs w:val="28"/>
        </w:rPr>
      </w:pPr>
      <w:bookmarkStart w:id="0" w:name="_Hlk57028366"/>
      <w:r>
        <w:rPr>
          <w:rFonts w:ascii="Calibri Light" w:eastAsia="Times New Roman" w:hAnsi="Calibri Light" w:cs="Calibri"/>
          <w:color w:val="2E74B5"/>
          <w:sz w:val="28"/>
          <w:szCs w:val="28"/>
        </w:rPr>
        <w:t>S1</w:t>
      </w:r>
      <w:r w:rsidR="00FA1D6C">
        <w:rPr>
          <w:rFonts w:ascii="Calibri Light" w:eastAsia="Times New Roman" w:hAnsi="Calibri Light" w:cs="Calibri"/>
          <w:color w:val="2E74B5"/>
          <w:sz w:val="28"/>
          <w:szCs w:val="28"/>
        </w:rPr>
        <w:t xml:space="preserve"> Text</w:t>
      </w:r>
      <w:r>
        <w:rPr>
          <w:rFonts w:ascii="Calibri Light" w:eastAsia="Times New Roman" w:hAnsi="Calibri Light" w:cs="Calibri"/>
          <w:color w:val="2E74B5"/>
          <w:sz w:val="28"/>
          <w:szCs w:val="28"/>
        </w:rPr>
        <w:t>_S</w:t>
      </w:r>
      <w:r w:rsidR="0004555E" w:rsidRPr="0004555E">
        <w:rPr>
          <w:rFonts w:ascii="Calibri Light" w:eastAsia="Times New Roman" w:hAnsi="Calibri Light" w:cs="Calibri"/>
          <w:color w:val="2E74B5"/>
          <w:sz w:val="28"/>
          <w:szCs w:val="28"/>
        </w:rPr>
        <w:t xml:space="preserve">creening tool </w:t>
      </w:r>
      <w:r>
        <w:rPr>
          <w:rFonts w:ascii="Calibri Light" w:eastAsia="Times New Roman" w:hAnsi="Calibri Light" w:cs="Calibri"/>
          <w:color w:val="2E74B5"/>
          <w:sz w:val="28"/>
          <w:szCs w:val="28"/>
        </w:rPr>
        <w:t xml:space="preserve">evaluation </w:t>
      </w:r>
      <w:r w:rsidR="0079477E">
        <w:rPr>
          <w:rFonts w:ascii="Calibri Light" w:eastAsia="Times New Roman" w:hAnsi="Calibri Light" w:cs="Calibri"/>
          <w:color w:val="2E74B5"/>
          <w:sz w:val="28"/>
          <w:szCs w:val="28"/>
        </w:rPr>
        <w:t xml:space="preserve">questions </w:t>
      </w:r>
    </w:p>
    <w:tbl>
      <w:tblPr>
        <w:tblStyle w:val="3"/>
        <w:tblW w:w="949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8"/>
        <w:gridCol w:w="7267"/>
        <w:gridCol w:w="1139"/>
      </w:tblGrid>
      <w:tr w:rsidR="0004555E" w:rsidRPr="0004555E" w14:paraId="76952DC8" w14:textId="77777777" w:rsidTr="00B11D2A">
        <w:trPr>
          <w:trHeight w:val="1021"/>
        </w:trPr>
        <w:tc>
          <w:tcPr>
            <w:tcW w:w="8355" w:type="dxa"/>
            <w:gridSpan w:val="2"/>
          </w:tcPr>
          <w:p w14:paraId="7696DFAF" w14:textId="77777777" w:rsidR="0004555E" w:rsidRPr="0004555E" w:rsidRDefault="0004555E" w:rsidP="0004555E">
            <w:pPr>
              <w:tabs>
                <w:tab w:val="left" w:pos="3968"/>
                <w:tab w:val="left" w:pos="7853"/>
              </w:tabs>
              <w:rPr>
                <w:b/>
              </w:rPr>
            </w:pPr>
            <w:r w:rsidRPr="0004555E">
              <w:rPr>
                <w:b/>
              </w:rPr>
              <w:t xml:space="preserve">Province: ____________________   </w:t>
            </w:r>
            <w:r w:rsidRPr="0004555E">
              <w:rPr>
                <w:b/>
              </w:rPr>
              <w:tab/>
              <w:t xml:space="preserve">        District: _____________________</w:t>
            </w:r>
            <w:r w:rsidRPr="0004555E">
              <w:rPr>
                <w:b/>
              </w:rPr>
              <w:tab/>
            </w:r>
          </w:p>
          <w:p w14:paraId="151026FA" w14:textId="77777777" w:rsidR="0004555E" w:rsidRPr="0004555E" w:rsidRDefault="0004555E" w:rsidP="0004555E">
            <w:pPr>
              <w:tabs>
                <w:tab w:val="left" w:pos="3968"/>
              </w:tabs>
              <w:rPr>
                <w:b/>
              </w:rPr>
            </w:pPr>
            <w:r w:rsidRPr="0004555E">
              <w:rPr>
                <w:b/>
              </w:rPr>
              <w:t>Facility: ____________________</w:t>
            </w:r>
            <w:r w:rsidRPr="0004555E">
              <w:rPr>
                <w:b/>
              </w:rPr>
              <w:tab/>
              <w:t xml:space="preserve">        Completed by: _______________</w:t>
            </w:r>
          </w:p>
          <w:p w14:paraId="27B3F59A" w14:textId="5ECFD246" w:rsidR="0004555E" w:rsidRPr="0004555E" w:rsidRDefault="0004555E" w:rsidP="0004555E">
            <w:pPr>
              <w:tabs>
                <w:tab w:val="left" w:pos="3968"/>
              </w:tabs>
              <w:rPr>
                <w:b/>
              </w:rPr>
            </w:pPr>
            <w:r w:rsidRPr="0004555E">
              <w:rPr>
                <w:b/>
              </w:rPr>
              <w:t>Time start …</w:t>
            </w:r>
            <w:proofErr w:type="gramStart"/>
            <w:r w:rsidRPr="0004555E">
              <w:rPr>
                <w:b/>
              </w:rPr>
              <w:t>…..</w:t>
            </w:r>
            <w:proofErr w:type="gramEnd"/>
            <w:r w:rsidRPr="0004555E">
              <w:rPr>
                <w:b/>
              </w:rPr>
              <w:t xml:space="preserve"> </w:t>
            </w:r>
          </w:p>
        </w:tc>
        <w:tc>
          <w:tcPr>
            <w:tcW w:w="1139" w:type="dxa"/>
          </w:tcPr>
          <w:p w14:paraId="3DE1D1F0" w14:textId="77777777" w:rsidR="0004555E" w:rsidRPr="0004555E" w:rsidRDefault="0004555E" w:rsidP="0004555E">
            <w:pPr>
              <w:rPr>
                <w:b/>
              </w:rPr>
            </w:pPr>
          </w:p>
          <w:p w14:paraId="1B3FB87C" w14:textId="77777777" w:rsidR="0004555E" w:rsidRPr="0004555E" w:rsidRDefault="0004555E" w:rsidP="0004555E">
            <w:pPr>
              <w:tabs>
                <w:tab w:val="left" w:pos="3968"/>
              </w:tabs>
              <w:rPr>
                <w:b/>
              </w:rPr>
            </w:pPr>
          </w:p>
        </w:tc>
      </w:tr>
      <w:tr w:rsidR="0004555E" w:rsidRPr="0004555E" w14:paraId="007204B3" w14:textId="77777777" w:rsidTr="00B11D2A">
        <w:trPr>
          <w:trHeight w:val="941"/>
        </w:trPr>
        <w:tc>
          <w:tcPr>
            <w:tcW w:w="1088" w:type="dxa"/>
          </w:tcPr>
          <w:p w14:paraId="540A4F76" w14:textId="77777777" w:rsidR="0004555E" w:rsidRPr="0004555E" w:rsidRDefault="0004555E" w:rsidP="0004555E">
            <w:r w:rsidRPr="0004555E">
              <w:t>1</w:t>
            </w:r>
          </w:p>
          <w:p w14:paraId="2A973ACF" w14:textId="77777777" w:rsidR="0004555E" w:rsidRPr="0004555E" w:rsidRDefault="0004555E" w:rsidP="0004555E"/>
          <w:p w14:paraId="06B7E1FB" w14:textId="77777777" w:rsidR="0004555E" w:rsidRPr="0004555E" w:rsidRDefault="0004555E" w:rsidP="0004555E"/>
        </w:tc>
        <w:tc>
          <w:tcPr>
            <w:tcW w:w="7267" w:type="dxa"/>
          </w:tcPr>
          <w:p w14:paraId="5765184C" w14:textId="77777777" w:rsidR="0004555E" w:rsidRPr="0004555E" w:rsidRDefault="0004555E" w:rsidP="0004555E">
            <w:r w:rsidRPr="0004555E">
              <w:t>Sequential number    Today’s date                      Sex                               Age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04B3E252" wp14:editId="03FE2608">
                      <wp:simplePos x="0" y="0"/>
                      <wp:positionH relativeFrom="column">
                        <wp:posOffset>-12699</wp:posOffset>
                      </wp:positionH>
                      <wp:positionV relativeFrom="paragraph">
                        <wp:posOffset>254000</wp:posOffset>
                      </wp:positionV>
                      <wp:extent cx="412750" cy="288925"/>
                      <wp:effectExtent l="0" t="0" r="0" b="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45975" y="3641888"/>
                                <a:ext cx="400050" cy="276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7C72125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4B3E252" id="Rectangle 52" o:spid="_x0000_s1026" style="position:absolute;margin-left:-1pt;margin-top:20pt;width:32.5pt;height:2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7C72125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hidden="0" allowOverlap="1" wp14:anchorId="4805A3E6" wp14:editId="1B6D81BA">
                      <wp:simplePos x="0" y="0"/>
                      <wp:positionH relativeFrom="column">
                        <wp:posOffset>990600</wp:posOffset>
                      </wp:positionH>
                      <wp:positionV relativeFrom="paragraph">
                        <wp:posOffset>241300</wp:posOffset>
                      </wp:positionV>
                      <wp:extent cx="1041400" cy="288290"/>
                      <wp:effectExtent l="0" t="0" r="0" b="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4831650" y="3642205"/>
                                <a:ext cx="102870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C7113B0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05A3E6" id="Rectangle 45" o:spid="_x0000_s1027" style="position:absolute;margin-left:78pt;margin-top:19pt;width:82pt;height:2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C7113B0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531687DF" wp14:editId="226764E8">
                      <wp:simplePos x="0" y="0"/>
                      <wp:positionH relativeFrom="column">
                        <wp:posOffset>2247900</wp:posOffset>
                      </wp:positionH>
                      <wp:positionV relativeFrom="paragraph">
                        <wp:posOffset>241300</wp:posOffset>
                      </wp:positionV>
                      <wp:extent cx="346075" cy="309880"/>
                      <wp:effectExtent l="0" t="0" r="0" b="0"/>
                      <wp:wrapNone/>
                      <wp:docPr id="48" name="Rectang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79313" y="3631410"/>
                                <a:ext cx="333375" cy="297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58D1C89" w14:textId="77777777" w:rsidR="0004555E" w:rsidRDefault="0004555E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31687DF" id="Rectangle 48" o:spid="_x0000_s1028" style="position:absolute;margin-left:177pt;margin-top:19pt;width:27.25pt;height:24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658D1C89" w14:textId="77777777" w:rsidR="0004555E" w:rsidRDefault="0004555E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hidden="0" allowOverlap="1" wp14:anchorId="7396EB86" wp14:editId="7FD66C50">
                      <wp:simplePos x="0" y="0"/>
                      <wp:positionH relativeFrom="column">
                        <wp:posOffset>2667000</wp:posOffset>
                      </wp:positionH>
                      <wp:positionV relativeFrom="paragraph">
                        <wp:posOffset>241300</wp:posOffset>
                      </wp:positionV>
                      <wp:extent cx="336550" cy="298450"/>
                      <wp:effectExtent l="0" t="0" r="0" b="0"/>
                      <wp:wrapNone/>
                      <wp:docPr id="47" name="Rectang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84075" y="3637125"/>
                                <a:ext cx="323850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A6BD0F6" w14:textId="77777777" w:rsidR="0004555E" w:rsidRDefault="0004555E" w:rsidP="0004555E">
                                  <w:pPr>
                                    <w:spacing w:line="258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396EB86" id="Rectangle 47" o:spid="_x0000_s1029" style="position:absolute;margin-left:210pt;margin-top:19pt;width:26.5pt;height:23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3A6BD0F6" w14:textId="77777777" w:rsidR="0004555E" w:rsidRDefault="0004555E" w:rsidP="0004555E">
                            <w:pPr>
                              <w:spacing w:line="258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600623FC" wp14:editId="669F5C2D">
                      <wp:simplePos x="0" y="0"/>
                      <wp:positionH relativeFrom="column">
                        <wp:posOffset>3746500</wp:posOffset>
                      </wp:positionH>
                      <wp:positionV relativeFrom="paragraph">
                        <wp:posOffset>215900</wp:posOffset>
                      </wp:positionV>
                      <wp:extent cx="469900" cy="287655"/>
                      <wp:effectExtent l="0" t="0" r="0" b="0"/>
                      <wp:wrapNone/>
                      <wp:docPr id="46" name="Rectang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17400" y="3642523"/>
                                <a:ext cx="457200" cy="2749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4F788C2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0623FC" id="Rectangle 46" o:spid="_x0000_s1030" style="position:absolute;margin-left:295pt;margin-top:17pt;width:37pt;height:22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4F788C2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hidden="0" allowOverlap="1" wp14:anchorId="0AA01E31" wp14:editId="3BB2EA3C">
                      <wp:simplePos x="0" y="0"/>
                      <wp:positionH relativeFrom="column">
                        <wp:posOffset>3048000</wp:posOffset>
                      </wp:positionH>
                      <wp:positionV relativeFrom="paragraph">
                        <wp:posOffset>254000</wp:posOffset>
                      </wp:positionV>
                      <wp:extent cx="546100" cy="278765"/>
                      <wp:effectExtent l="0" t="0" r="0" b="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79300" y="3646968"/>
                                <a:ext cx="533400" cy="266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8978FBF" w14:textId="77777777" w:rsidR="0004555E" w:rsidRDefault="0004555E" w:rsidP="0004555E">
                                  <w:pPr>
                                    <w:spacing w:line="258" w:lineRule="auto"/>
                                    <w:textDirection w:val="btLr"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Other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AA01E31" id="Rectangle 50" o:spid="_x0000_s1031" style="position:absolute;margin-left:240pt;margin-top:20pt;width:43pt;height:21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48978FBF" w14:textId="77777777" w:rsidR="0004555E" w:rsidRDefault="0004555E" w:rsidP="0004555E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Other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5C620BB3" w14:textId="77777777" w:rsidR="0004555E" w:rsidRPr="0004555E" w:rsidRDefault="0004555E" w:rsidP="0004555E">
            <w:pPr>
              <w:tabs>
                <w:tab w:val="left" w:pos="5865"/>
              </w:tabs>
            </w:pPr>
            <w:r w:rsidRPr="0004555E">
              <w:tab/>
            </w:r>
          </w:p>
        </w:tc>
        <w:tc>
          <w:tcPr>
            <w:tcW w:w="1139" w:type="dxa"/>
          </w:tcPr>
          <w:p w14:paraId="3867C80A" w14:textId="77777777" w:rsidR="0004555E" w:rsidRPr="0004555E" w:rsidRDefault="0004555E" w:rsidP="0004555E"/>
        </w:tc>
      </w:tr>
      <w:tr w:rsidR="0004555E" w:rsidRPr="0004555E" w14:paraId="05F7FA46" w14:textId="77777777" w:rsidTr="00B11D2A">
        <w:trPr>
          <w:trHeight w:val="293"/>
        </w:trPr>
        <w:tc>
          <w:tcPr>
            <w:tcW w:w="1088" w:type="dxa"/>
          </w:tcPr>
          <w:p w14:paraId="312AEB12" w14:textId="77777777" w:rsidR="0004555E" w:rsidRPr="0004555E" w:rsidRDefault="0004555E" w:rsidP="0004555E">
            <w:r w:rsidRPr="0004555E">
              <w:t>2</w:t>
            </w:r>
          </w:p>
        </w:tc>
        <w:tc>
          <w:tcPr>
            <w:tcW w:w="7267" w:type="dxa"/>
          </w:tcPr>
          <w:p w14:paraId="5688D32D" w14:textId="77777777" w:rsidR="0004555E" w:rsidRPr="0004555E" w:rsidRDefault="0004555E" w:rsidP="0004555E">
            <w:r w:rsidRPr="0004555E">
              <w:t xml:space="preserve"> Have you ever tested for HIV before? </w:t>
            </w:r>
          </w:p>
          <w:p w14:paraId="5A1A4F2F" w14:textId="77777777" w:rsidR="0004555E" w:rsidRPr="0004555E" w:rsidRDefault="0004555E" w:rsidP="0004555E">
            <w:r w:rsidRPr="0004555E">
              <w:t>If yes, what was the result?   Positive                   Negative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hidden="0" allowOverlap="1" wp14:anchorId="59D0CE9F" wp14:editId="3A9386E6">
                      <wp:simplePos x="0" y="0"/>
                      <wp:positionH relativeFrom="column">
                        <wp:posOffset>2108200</wp:posOffset>
                      </wp:positionH>
                      <wp:positionV relativeFrom="paragraph">
                        <wp:posOffset>25400</wp:posOffset>
                      </wp:positionV>
                      <wp:extent cx="214630" cy="182245"/>
                      <wp:effectExtent l="0" t="0" r="0" b="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45035" y="3695228"/>
                                <a:ext cx="201930" cy="1695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35754154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D0CE9F" id="Rectangle 43" o:spid="_x0000_s1032" style="position:absolute;margin-left:166pt;margin-top:2pt;width:16.9pt;height:14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35754154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hidden="0" allowOverlap="1" wp14:anchorId="48AAF6ED" wp14:editId="61CFC5FA">
                      <wp:simplePos x="0" y="0"/>
                      <wp:positionH relativeFrom="column">
                        <wp:posOffset>3213100</wp:posOffset>
                      </wp:positionH>
                      <wp:positionV relativeFrom="paragraph">
                        <wp:posOffset>25400</wp:posOffset>
                      </wp:positionV>
                      <wp:extent cx="203835" cy="182880"/>
                      <wp:effectExtent l="0" t="0" r="0" b="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50433" y="3694910"/>
                                <a:ext cx="191135" cy="1701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3D4246B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8AAF6ED" id="Rectangle 40" o:spid="_x0000_s1033" style="position:absolute;margin-left:253pt;margin-top:2pt;width:16.05pt;height:14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3D4246B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E5C9A89" w14:textId="77777777" w:rsidR="0004555E" w:rsidRPr="0004555E" w:rsidRDefault="0004555E" w:rsidP="0004555E">
            <w:r w:rsidRPr="0004555E">
              <w:t>If Positive Date of ART initiation: __________________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hidden="0" allowOverlap="1" wp14:anchorId="7AEAE687" wp14:editId="209AB9AA">
                      <wp:simplePos x="0" y="0"/>
                      <wp:positionH relativeFrom="column">
                        <wp:posOffset>2908300</wp:posOffset>
                      </wp:positionH>
                      <wp:positionV relativeFrom="paragraph">
                        <wp:posOffset>241300</wp:posOffset>
                      </wp:positionV>
                      <wp:extent cx="565150" cy="257175"/>
                      <wp:effectExtent l="0" t="0" r="0" b="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069775" y="3657763"/>
                                <a:ext cx="552450" cy="244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7BD1E4B7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AEAE687" id="Rectangle 51" o:spid="_x0000_s1034" style="position:absolute;margin-left:229pt;margin-top:19pt;width:44.5pt;height:20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7BD1E4B7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hidden="0" allowOverlap="1" wp14:anchorId="6AD16288" wp14:editId="7DBDE8F3">
                      <wp:simplePos x="0" y="0"/>
                      <wp:positionH relativeFrom="column">
                        <wp:posOffset>3873500</wp:posOffset>
                      </wp:positionH>
                      <wp:positionV relativeFrom="paragraph">
                        <wp:posOffset>203200</wp:posOffset>
                      </wp:positionV>
                      <wp:extent cx="490855" cy="278765"/>
                      <wp:effectExtent l="0" t="0" r="0" b="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106923" y="3646968"/>
                                <a:ext cx="478155" cy="266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0E497FF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AD16288" id="Rectangle 39" o:spid="_x0000_s1035" style="position:absolute;margin-left:305pt;margin-top:16pt;width:38.65pt;height:21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0E497FF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01A15928" w14:textId="77777777" w:rsidR="0004555E" w:rsidRPr="0004555E" w:rsidRDefault="0004555E" w:rsidP="0004555E">
            <w:r w:rsidRPr="0004555E">
              <w:t xml:space="preserve">If negative, when was the most recent test?  Month                    Year                </w:t>
            </w:r>
          </w:p>
        </w:tc>
        <w:tc>
          <w:tcPr>
            <w:tcW w:w="1139" w:type="dxa"/>
          </w:tcPr>
          <w:p w14:paraId="25E60FC7" w14:textId="77777777" w:rsidR="0004555E" w:rsidRPr="0004555E" w:rsidRDefault="0004555E" w:rsidP="0004555E"/>
        </w:tc>
      </w:tr>
      <w:tr w:rsidR="0004555E" w:rsidRPr="0004555E" w14:paraId="17D8A240" w14:textId="77777777" w:rsidTr="00B11D2A">
        <w:trPr>
          <w:trHeight w:val="293"/>
        </w:trPr>
        <w:tc>
          <w:tcPr>
            <w:tcW w:w="1088" w:type="dxa"/>
          </w:tcPr>
          <w:p w14:paraId="1548F828" w14:textId="77777777" w:rsidR="0004555E" w:rsidRPr="0004555E" w:rsidRDefault="0004555E" w:rsidP="0004555E">
            <w:r w:rsidRPr="0004555E">
              <w:t>3</w:t>
            </w:r>
          </w:p>
        </w:tc>
        <w:tc>
          <w:tcPr>
            <w:tcW w:w="7267" w:type="dxa"/>
          </w:tcPr>
          <w:p w14:paraId="2B64D283" w14:textId="77777777" w:rsidR="0004555E" w:rsidRPr="0004555E" w:rsidRDefault="0004555E" w:rsidP="000455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  <w:tbl>
            <w:tblPr>
              <w:tblStyle w:val="2"/>
              <w:tblW w:w="645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764"/>
              <w:gridCol w:w="1560"/>
              <w:gridCol w:w="2126"/>
            </w:tblGrid>
            <w:tr w:rsidR="0004555E" w:rsidRPr="0004555E" w14:paraId="7C74F4A5" w14:textId="77777777" w:rsidTr="00B11D2A">
              <w:tc>
                <w:tcPr>
                  <w:tcW w:w="2764" w:type="dxa"/>
                  <w:shd w:val="clear" w:color="auto" w:fill="auto"/>
                </w:tcPr>
                <w:p w14:paraId="55ECC1B8" w14:textId="77777777" w:rsidR="0004555E" w:rsidRPr="0004555E" w:rsidRDefault="0004555E" w:rsidP="0004555E">
                  <w:r w:rsidRPr="0004555E">
                    <w:t xml:space="preserve">Marital status (tick appropriate box) 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76D09508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3AF24CB1" w14:textId="77777777" w:rsidR="0004555E" w:rsidRPr="0004555E" w:rsidRDefault="0004555E" w:rsidP="0004555E">
                  <w:r w:rsidRPr="0004555E">
                    <w:t>(month and year)</w:t>
                  </w:r>
                </w:p>
              </w:tc>
            </w:tr>
            <w:tr w:rsidR="0004555E" w:rsidRPr="0004555E" w14:paraId="098156F9" w14:textId="77777777" w:rsidTr="00B11D2A">
              <w:tc>
                <w:tcPr>
                  <w:tcW w:w="2764" w:type="dxa"/>
                  <w:shd w:val="clear" w:color="auto" w:fill="auto"/>
                </w:tcPr>
                <w:p w14:paraId="2DDA4FAF" w14:textId="77777777" w:rsidR="0004555E" w:rsidRPr="0004555E" w:rsidRDefault="0004555E" w:rsidP="0004555E">
                  <w:r w:rsidRPr="0004555E">
                    <w:t xml:space="preserve"> Single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2B2FBC39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6154B3C4" w14:textId="77777777" w:rsidR="0004555E" w:rsidRPr="0004555E" w:rsidRDefault="0004555E" w:rsidP="0004555E"/>
              </w:tc>
            </w:tr>
            <w:tr w:rsidR="0004555E" w:rsidRPr="0004555E" w14:paraId="5EBF7397" w14:textId="77777777" w:rsidTr="00B11D2A">
              <w:tc>
                <w:tcPr>
                  <w:tcW w:w="2764" w:type="dxa"/>
                  <w:shd w:val="clear" w:color="auto" w:fill="auto"/>
                </w:tcPr>
                <w:p w14:paraId="41F25018" w14:textId="77777777" w:rsidR="0004555E" w:rsidRPr="0004555E" w:rsidRDefault="0004555E" w:rsidP="0004555E">
                  <w:r w:rsidRPr="0004555E">
                    <w:t>Married to new partner in the last year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07F7870F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3E04F1DD" w14:textId="77777777" w:rsidR="0004555E" w:rsidRPr="0004555E" w:rsidRDefault="0004555E" w:rsidP="0004555E"/>
              </w:tc>
            </w:tr>
            <w:tr w:rsidR="0004555E" w:rsidRPr="0004555E" w14:paraId="2E3DE15A" w14:textId="77777777" w:rsidTr="00B11D2A">
              <w:tc>
                <w:tcPr>
                  <w:tcW w:w="2764" w:type="dxa"/>
                  <w:shd w:val="clear" w:color="auto" w:fill="auto"/>
                </w:tcPr>
                <w:p w14:paraId="71C24C8E" w14:textId="77777777" w:rsidR="0004555E" w:rsidRPr="0004555E" w:rsidRDefault="0004555E" w:rsidP="0004555E">
                  <w:r w:rsidRPr="0004555E">
                    <w:t xml:space="preserve"> Married for longer than a year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45FFE895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058A85DB" w14:textId="77777777" w:rsidR="0004555E" w:rsidRPr="0004555E" w:rsidRDefault="0004555E" w:rsidP="0004555E"/>
              </w:tc>
            </w:tr>
            <w:tr w:rsidR="0004555E" w:rsidRPr="0004555E" w14:paraId="486CB3C3" w14:textId="77777777" w:rsidTr="00B11D2A">
              <w:tc>
                <w:tcPr>
                  <w:tcW w:w="2764" w:type="dxa"/>
                  <w:shd w:val="clear" w:color="auto" w:fill="auto"/>
                </w:tcPr>
                <w:p w14:paraId="16FAF56A" w14:textId="77777777" w:rsidR="0004555E" w:rsidRPr="0004555E" w:rsidRDefault="0004555E" w:rsidP="0004555E">
                  <w:r w:rsidRPr="0004555E">
                    <w:t>Divorced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34A5B46E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5407C065" w14:textId="77777777" w:rsidR="0004555E" w:rsidRPr="0004555E" w:rsidRDefault="0004555E" w:rsidP="0004555E"/>
              </w:tc>
            </w:tr>
            <w:tr w:rsidR="0004555E" w:rsidRPr="0004555E" w14:paraId="0E72838F" w14:textId="77777777" w:rsidTr="00B11D2A">
              <w:tc>
                <w:tcPr>
                  <w:tcW w:w="2764" w:type="dxa"/>
                  <w:shd w:val="clear" w:color="auto" w:fill="auto"/>
                </w:tcPr>
                <w:p w14:paraId="0D392E36" w14:textId="77777777" w:rsidR="0004555E" w:rsidRPr="0004555E" w:rsidRDefault="0004555E" w:rsidP="0004555E">
                  <w:r w:rsidRPr="0004555E">
                    <w:t>Separated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65AE9672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75CE8288" w14:textId="77777777" w:rsidR="0004555E" w:rsidRPr="0004555E" w:rsidRDefault="0004555E" w:rsidP="0004555E"/>
              </w:tc>
            </w:tr>
            <w:tr w:rsidR="0004555E" w:rsidRPr="0004555E" w14:paraId="20EBB004" w14:textId="77777777" w:rsidTr="00B11D2A">
              <w:tc>
                <w:tcPr>
                  <w:tcW w:w="2764" w:type="dxa"/>
                  <w:shd w:val="clear" w:color="auto" w:fill="auto"/>
                </w:tcPr>
                <w:p w14:paraId="5A2DCB02" w14:textId="77777777" w:rsidR="0004555E" w:rsidRPr="0004555E" w:rsidRDefault="0004555E" w:rsidP="0004555E">
                  <w:r w:rsidRPr="0004555E">
                    <w:t>Widowed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29D1DF33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736C6856" w14:textId="77777777" w:rsidR="0004555E" w:rsidRPr="0004555E" w:rsidRDefault="0004555E" w:rsidP="0004555E"/>
              </w:tc>
            </w:tr>
            <w:tr w:rsidR="0004555E" w:rsidRPr="0004555E" w14:paraId="3E497647" w14:textId="77777777" w:rsidTr="00B11D2A">
              <w:tc>
                <w:tcPr>
                  <w:tcW w:w="2764" w:type="dxa"/>
                  <w:shd w:val="clear" w:color="auto" w:fill="auto"/>
                </w:tcPr>
                <w:p w14:paraId="0CCC5E33" w14:textId="77777777" w:rsidR="0004555E" w:rsidRPr="0004555E" w:rsidRDefault="0004555E" w:rsidP="0004555E">
                  <w:r w:rsidRPr="0004555E">
                    <w:t>Cohabiting but not married</w:t>
                  </w:r>
                </w:p>
              </w:tc>
              <w:tc>
                <w:tcPr>
                  <w:tcW w:w="1560" w:type="dxa"/>
                  <w:shd w:val="clear" w:color="auto" w:fill="auto"/>
                </w:tcPr>
                <w:p w14:paraId="17468EB7" w14:textId="77777777" w:rsidR="0004555E" w:rsidRPr="0004555E" w:rsidRDefault="0004555E" w:rsidP="0004555E"/>
              </w:tc>
              <w:tc>
                <w:tcPr>
                  <w:tcW w:w="2126" w:type="dxa"/>
                  <w:shd w:val="clear" w:color="auto" w:fill="auto"/>
                </w:tcPr>
                <w:p w14:paraId="08DDC133" w14:textId="77777777" w:rsidR="0004555E" w:rsidRPr="0004555E" w:rsidRDefault="0004555E" w:rsidP="0004555E"/>
              </w:tc>
            </w:tr>
          </w:tbl>
          <w:p w14:paraId="234B56D7" w14:textId="77777777" w:rsidR="0004555E" w:rsidRPr="0004555E" w:rsidRDefault="0004555E" w:rsidP="0004555E">
            <w:r w:rsidRPr="0004555E">
              <w:t xml:space="preserve">Do you currently live with a spouse or sex partner? </w:t>
            </w:r>
            <w:sdt>
              <w:sdtPr>
                <w:tag w:val="goog_rdk_13"/>
                <w:id w:val="-1825050202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</w:t>
            </w:r>
            <w:sdt>
              <w:sdtPr>
                <w:tag w:val="goog_rdk_14"/>
                <w:id w:val="-508208709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1C4F2FCE" w14:textId="77777777" w:rsidR="0004555E" w:rsidRPr="0004555E" w:rsidRDefault="0004555E" w:rsidP="0004555E">
            <w:r w:rsidRPr="0004555E">
              <w:t xml:space="preserve">If yes, in the past year, has your partner sometimes lived away from home for work or other reasons? </w:t>
            </w:r>
            <w:sdt>
              <w:sdtPr>
                <w:tag w:val="goog_rdk_15"/>
                <w:id w:val="-1290431970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16"/>
                <w:id w:val="-241961304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24E9A012" w14:textId="77777777" w:rsidR="0004555E" w:rsidRPr="0004555E" w:rsidRDefault="0004555E" w:rsidP="0004555E">
            <w:r w:rsidRPr="0004555E">
              <w:t xml:space="preserve">Has your sexual partner disclosed their HIV status to you? </w:t>
            </w:r>
            <w:sdt>
              <w:sdtPr>
                <w:tag w:val="goog_rdk_17"/>
                <w:id w:val="-232394155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18"/>
                <w:id w:val="42026731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31AE88CA" w14:textId="77777777" w:rsidR="0004555E" w:rsidRPr="0004555E" w:rsidRDefault="0004555E" w:rsidP="0004555E">
            <w:r w:rsidRPr="0004555E">
              <w:t xml:space="preserve">Have you disclosed your HIV status to your sexual partner? </w:t>
            </w:r>
            <w:sdt>
              <w:sdtPr>
                <w:tag w:val="goog_rdk_19"/>
                <w:id w:val="177087462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20"/>
                <w:id w:val="-1991935076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0FC27458" w14:textId="77777777" w:rsidR="0004555E" w:rsidRPr="0004555E" w:rsidRDefault="0004555E" w:rsidP="0004555E">
            <w:r w:rsidRPr="0004555E">
              <w:t>If married or has a partner how do you rate your partner’s faithfulness?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hidden="0" allowOverlap="1" wp14:anchorId="799EA1B1" wp14:editId="55AE0766">
                      <wp:simplePos x="0" y="0"/>
                      <wp:positionH relativeFrom="column">
                        <wp:posOffset>1028700</wp:posOffset>
                      </wp:positionH>
                      <wp:positionV relativeFrom="paragraph">
                        <wp:posOffset>279400</wp:posOffset>
                      </wp:positionV>
                      <wp:extent cx="288925" cy="213995"/>
                      <wp:effectExtent l="0" t="0" r="0" b="0"/>
                      <wp:wrapNone/>
                      <wp:docPr id="49" name="Rectang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7888" y="3679353"/>
                                <a:ext cx="276225" cy="2012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F43ED09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99EA1B1" id="Rectangle 49" o:spid="_x0000_s1036" style="position:absolute;margin-left:81pt;margin-top:22pt;width:22.75pt;height:16.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F43ED09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hidden="0" allowOverlap="1" wp14:anchorId="105EB6E3" wp14:editId="1C9AEC59">
                      <wp:simplePos x="0" y="0"/>
                      <wp:positionH relativeFrom="column">
                        <wp:posOffset>2235200</wp:posOffset>
                      </wp:positionH>
                      <wp:positionV relativeFrom="paragraph">
                        <wp:posOffset>279400</wp:posOffset>
                      </wp:positionV>
                      <wp:extent cx="267970" cy="213995"/>
                      <wp:effectExtent l="0" t="0" r="0" b="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18365" y="3679353"/>
                                <a:ext cx="255270" cy="2012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3C595B4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5EB6E3" id="Rectangle 54" o:spid="_x0000_s1037" style="position:absolute;margin-left:176pt;margin-top:22pt;width:21.1pt;height:16.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3C595B4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hidden="0" allowOverlap="1" wp14:anchorId="7E69C98D" wp14:editId="3B662168">
                      <wp:simplePos x="0" y="0"/>
                      <wp:positionH relativeFrom="column">
                        <wp:posOffset>3670300</wp:posOffset>
                      </wp:positionH>
                      <wp:positionV relativeFrom="paragraph">
                        <wp:posOffset>279400</wp:posOffset>
                      </wp:positionV>
                      <wp:extent cx="257175" cy="225425"/>
                      <wp:effectExtent l="0" t="0" r="0" b="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23763" y="3673638"/>
                                <a:ext cx="244475" cy="212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 cap="flat" cmpd="sng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34CDE3C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69C98D" id="Rectangle 55" o:spid="_x0000_s1038" style="position:absolute;margin-left:289pt;margin-top:22pt;width:20.25pt;height:17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434CDE3C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31F607F8" w14:textId="77777777" w:rsidR="0004555E" w:rsidRPr="0004555E" w:rsidRDefault="0004555E" w:rsidP="0004555E">
            <w:r w:rsidRPr="0004555E">
              <w:t>Not faithful at all                       Not sure                      Very faithful</w:t>
            </w:r>
          </w:p>
          <w:p w14:paraId="469C912E" w14:textId="77777777" w:rsidR="0004555E" w:rsidRPr="0004555E" w:rsidRDefault="0004555E" w:rsidP="0004555E"/>
        </w:tc>
        <w:tc>
          <w:tcPr>
            <w:tcW w:w="1139" w:type="dxa"/>
          </w:tcPr>
          <w:p w14:paraId="7F7A749D" w14:textId="77777777" w:rsidR="0004555E" w:rsidRPr="0004555E" w:rsidRDefault="0004555E" w:rsidP="0004555E"/>
        </w:tc>
      </w:tr>
      <w:tr w:rsidR="0004555E" w:rsidRPr="0004555E" w14:paraId="6B2AC229" w14:textId="77777777" w:rsidTr="00B11D2A">
        <w:trPr>
          <w:trHeight w:val="1102"/>
        </w:trPr>
        <w:tc>
          <w:tcPr>
            <w:tcW w:w="1088" w:type="dxa"/>
            <w:tcBorders>
              <w:top w:val="single" w:sz="4" w:space="0" w:color="000000"/>
            </w:tcBorders>
          </w:tcPr>
          <w:p w14:paraId="6CD5246C" w14:textId="77777777" w:rsidR="0004555E" w:rsidRPr="0004555E" w:rsidRDefault="0004555E" w:rsidP="0004555E">
            <w:r w:rsidRPr="0004555E">
              <w:lastRenderedPageBreak/>
              <w:t>4</w:t>
            </w:r>
          </w:p>
        </w:tc>
        <w:tc>
          <w:tcPr>
            <w:tcW w:w="7267" w:type="dxa"/>
            <w:tcBorders>
              <w:top w:val="single" w:sz="4" w:space="0" w:color="000000"/>
            </w:tcBorders>
          </w:tcPr>
          <w:p w14:paraId="47E345C2" w14:textId="77777777" w:rsidR="0004555E" w:rsidRPr="0004555E" w:rsidRDefault="00FA1D6C" w:rsidP="0004555E">
            <w:sdt>
              <w:sdtPr>
                <w:tag w:val="goog_rdk_21"/>
                <w:id w:val="-1683818644"/>
              </w:sdtPr>
              <w:sdtEndPr/>
              <w:sdtContent/>
            </w:sdt>
            <w:sdt>
              <w:sdtPr>
                <w:tag w:val="goog_rdk_55"/>
                <w:id w:val="1539545057"/>
              </w:sdtPr>
              <w:sdtEndPr/>
              <w:sdtContent/>
            </w:sdt>
            <w:sdt>
              <w:sdtPr>
                <w:tag w:val="goog_rdk_60"/>
                <w:id w:val="-447165888"/>
              </w:sdtPr>
              <w:sdtEndPr/>
              <w:sdtContent/>
            </w:sdt>
            <w:sdt>
              <w:sdtPr>
                <w:tag w:val="goog_rdk_66"/>
                <w:id w:val="1814599421"/>
              </w:sdtPr>
              <w:sdtEndPr/>
              <w:sdtContent/>
            </w:sdt>
            <w:sdt>
              <w:sdtPr>
                <w:tag w:val="goog_rdk_73"/>
                <w:id w:val="-899439370"/>
              </w:sdtPr>
              <w:sdtEndPr/>
              <w:sdtContent/>
            </w:sdt>
            <w:sdt>
              <w:sdtPr>
                <w:tag w:val="goog_rdk_81"/>
                <w:id w:val="-552769595"/>
              </w:sdtPr>
              <w:sdtEndPr/>
              <w:sdtContent/>
            </w:sdt>
            <w:r w:rsidR="0004555E" w:rsidRPr="0004555E">
              <w:t xml:space="preserve">Do you have any sexual partner who tested HIV positive in the last 2 years?         </w:t>
            </w:r>
            <w:sdt>
              <w:sdtPr>
                <w:tag w:val="goog_rdk_22"/>
                <w:id w:val="-788893389"/>
              </w:sdtPr>
              <w:sdtEndPr/>
              <w:sdtContent>
                <w:r w:rsidR="0004555E"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="0004555E" w:rsidRPr="0004555E">
              <w:t xml:space="preserve"> Yes  </w:t>
            </w:r>
            <w:sdt>
              <w:sdtPr>
                <w:tag w:val="goog_rdk_23"/>
                <w:id w:val="263043473"/>
              </w:sdtPr>
              <w:sdtEndPr/>
              <w:sdtContent>
                <w:r w:rsidR="0004555E"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="0004555E" w:rsidRPr="0004555E">
              <w:t xml:space="preserve"> No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74F80D7F" w14:textId="77777777" w:rsidR="0004555E" w:rsidRPr="0004555E" w:rsidRDefault="0004555E" w:rsidP="0004555E"/>
        </w:tc>
      </w:tr>
      <w:tr w:rsidR="0004555E" w:rsidRPr="0004555E" w14:paraId="079B38A0" w14:textId="77777777" w:rsidTr="00B11D2A">
        <w:trPr>
          <w:trHeight w:val="540"/>
        </w:trPr>
        <w:tc>
          <w:tcPr>
            <w:tcW w:w="1088" w:type="dxa"/>
          </w:tcPr>
          <w:p w14:paraId="62679701" w14:textId="77777777" w:rsidR="0004555E" w:rsidRPr="0004555E" w:rsidRDefault="0004555E" w:rsidP="0004555E">
            <w:r w:rsidRPr="0004555E">
              <w:t>5</w:t>
            </w:r>
          </w:p>
        </w:tc>
        <w:tc>
          <w:tcPr>
            <w:tcW w:w="7267" w:type="dxa"/>
          </w:tcPr>
          <w:p w14:paraId="3B18E1CC" w14:textId="77777777" w:rsidR="0004555E" w:rsidRPr="0004555E" w:rsidRDefault="00FA1D6C" w:rsidP="0004555E">
            <w:pPr>
              <w:tabs>
                <w:tab w:val="left" w:pos="1005"/>
              </w:tabs>
            </w:pPr>
            <w:sdt>
              <w:sdtPr>
                <w:tag w:val="goog_rdk_24"/>
                <w:id w:val="1579326797"/>
              </w:sdtPr>
              <w:sdtEndPr/>
              <w:sdtContent/>
            </w:sdt>
            <w:sdt>
              <w:sdtPr>
                <w:tag w:val="goog_rdk_56"/>
                <w:id w:val="-468818069"/>
              </w:sdtPr>
              <w:sdtEndPr/>
              <w:sdtContent/>
            </w:sdt>
            <w:sdt>
              <w:sdtPr>
                <w:tag w:val="goog_rdk_61"/>
                <w:id w:val="-1149665337"/>
              </w:sdtPr>
              <w:sdtEndPr/>
              <w:sdtContent/>
            </w:sdt>
            <w:sdt>
              <w:sdtPr>
                <w:tag w:val="goog_rdk_67"/>
                <w:id w:val="1509867248"/>
              </w:sdtPr>
              <w:sdtEndPr/>
              <w:sdtContent/>
            </w:sdt>
            <w:sdt>
              <w:sdtPr>
                <w:tag w:val="goog_rdk_74"/>
                <w:id w:val="1972245282"/>
              </w:sdtPr>
              <w:sdtEndPr/>
              <w:sdtContent/>
            </w:sdt>
            <w:sdt>
              <w:sdtPr>
                <w:tag w:val="goog_rdk_82"/>
                <w:id w:val="1232278110"/>
              </w:sdtPr>
              <w:sdtEndPr/>
              <w:sdtContent>
                <w:r w:rsidR="0004555E" w:rsidRPr="0004555E">
                  <w:t xml:space="preserve">In the last 2 years </w:t>
                </w:r>
              </w:sdtContent>
            </w:sdt>
            <w:r w:rsidR="0004555E" w:rsidRPr="0004555E">
              <w:t>have you ever been:</w:t>
            </w:r>
          </w:p>
          <w:p w14:paraId="449B202F" w14:textId="77777777" w:rsidR="0004555E" w:rsidRPr="0004555E" w:rsidRDefault="0004555E" w:rsidP="0004555E">
            <w:pPr>
              <w:tabs>
                <w:tab w:val="left" w:pos="1005"/>
              </w:tabs>
              <w:spacing w:after="0"/>
            </w:pPr>
            <w:r w:rsidRPr="0004555E">
              <w:t xml:space="preserve">Physically harmed or threatened by a sexual partner?   </w:t>
            </w:r>
            <w:sdt>
              <w:sdtPr>
                <w:tag w:val="goog_rdk_25"/>
                <w:id w:val="-623855675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26"/>
                <w:id w:val="1971780776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0E2E7315" w14:textId="7A700BDB" w:rsidR="0004555E" w:rsidRPr="0004555E" w:rsidRDefault="0004555E" w:rsidP="0004555E">
            <w:bookmarkStart w:id="1" w:name="_heading=h.1fob9te" w:colFirst="0" w:colLast="0"/>
            <w:bookmarkEnd w:id="1"/>
            <w:r w:rsidRPr="0004555E">
              <w:t xml:space="preserve">Physically forced to have sexual intercourse?      </w:t>
            </w:r>
            <w:sdt>
              <w:sdtPr>
                <w:tag w:val="goog_rdk_27"/>
                <w:id w:val="-316335509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28"/>
                <w:id w:val="-1088076382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</w:tc>
        <w:tc>
          <w:tcPr>
            <w:tcW w:w="1139" w:type="dxa"/>
          </w:tcPr>
          <w:p w14:paraId="2701B576" w14:textId="77777777" w:rsidR="0004555E" w:rsidRPr="0004555E" w:rsidRDefault="0004555E" w:rsidP="0004555E"/>
        </w:tc>
      </w:tr>
      <w:tr w:rsidR="0004555E" w:rsidRPr="0004555E" w14:paraId="6F180DCE" w14:textId="77777777" w:rsidTr="00B11D2A">
        <w:trPr>
          <w:trHeight w:val="954"/>
        </w:trPr>
        <w:tc>
          <w:tcPr>
            <w:tcW w:w="1088" w:type="dxa"/>
          </w:tcPr>
          <w:p w14:paraId="68D813E9" w14:textId="77777777" w:rsidR="0004555E" w:rsidRPr="0004555E" w:rsidRDefault="0004555E" w:rsidP="0004555E">
            <w:r w:rsidRPr="0004555E">
              <w:t>6</w:t>
            </w:r>
          </w:p>
        </w:tc>
        <w:tc>
          <w:tcPr>
            <w:tcW w:w="7267" w:type="dxa"/>
          </w:tcPr>
          <w:p w14:paraId="4480BDEA" w14:textId="77777777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 xml:space="preserve">In the past 2 years have you </w:t>
            </w:r>
          </w:p>
          <w:p w14:paraId="1A02A5E8" w14:textId="3783BB55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>a.</w:t>
            </w:r>
            <w:r>
              <w:t xml:space="preserve"> </w:t>
            </w:r>
            <w:r w:rsidRPr="0004555E">
              <w:t xml:space="preserve">Offered/ Given/ Received goods, services, or money in exchange for sex?     </w:t>
            </w:r>
            <w:sdt>
              <w:sdtPr>
                <w:tag w:val="goog_rdk_29"/>
                <w:id w:val="-1381858858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30"/>
                <w:id w:val="1216238747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72A37E55" w14:textId="53B67F93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>b.</w:t>
            </w:r>
            <w:r>
              <w:t xml:space="preserve"> </w:t>
            </w:r>
            <w:r w:rsidRPr="0004555E">
              <w:t xml:space="preserve">Shared needles for injecting drugs?                                           </w:t>
            </w:r>
            <w:sdt>
              <w:sdtPr>
                <w:tag w:val="goog_rdk_31"/>
                <w:id w:val="358930585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32"/>
                <w:id w:val="-1094327196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 </w:t>
            </w:r>
          </w:p>
          <w:p w14:paraId="053286E8" w14:textId="1B49001F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>c.</w:t>
            </w:r>
            <w:r>
              <w:t xml:space="preserve"> </w:t>
            </w:r>
            <w:r w:rsidRPr="0004555E">
              <w:t xml:space="preserve">Had sex while under the influence of alcohol/drugs?             </w:t>
            </w:r>
            <w:sdt>
              <w:sdtPr>
                <w:tag w:val="goog_rdk_33"/>
                <w:id w:val="1249617190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34"/>
                <w:id w:val="339284986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                                           </w:t>
            </w:r>
          </w:p>
          <w:p w14:paraId="7E6E27DA" w14:textId="5A96774F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>d.</w:t>
            </w:r>
            <w:r>
              <w:t xml:space="preserve"> </w:t>
            </w:r>
            <w:r w:rsidRPr="0004555E">
              <w:t xml:space="preserve">Had sex with someone without a condom, or when the condom has burst?                                   </w:t>
            </w:r>
            <w:sdt>
              <w:sdtPr>
                <w:tag w:val="goog_rdk_35"/>
                <w:id w:val="-1456412543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36"/>
                <w:id w:val="144789081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 </w:t>
            </w:r>
          </w:p>
          <w:p w14:paraId="62FBD187" w14:textId="51D77205" w:rsidR="0004555E" w:rsidRPr="0004555E" w:rsidRDefault="0004555E" w:rsidP="0004555E">
            <w:r w:rsidRPr="0004555E">
              <w:t>e.</w:t>
            </w:r>
            <w:r>
              <w:t xml:space="preserve"> </w:t>
            </w:r>
            <w:r w:rsidRPr="0004555E">
              <w:t xml:space="preserve">Had sex with more than one sexual partner?             </w:t>
            </w:r>
            <w:sdt>
              <w:sdtPr>
                <w:tag w:val="goog_rdk_37"/>
                <w:id w:val="176009371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38"/>
                <w:id w:val="2139291401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</w:tc>
        <w:tc>
          <w:tcPr>
            <w:tcW w:w="1139" w:type="dxa"/>
          </w:tcPr>
          <w:p w14:paraId="71A20148" w14:textId="77777777" w:rsidR="0004555E" w:rsidRPr="0004555E" w:rsidRDefault="0004555E" w:rsidP="0004555E"/>
        </w:tc>
      </w:tr>
      <w:tr w:rsidR="0004555E" w:rsidRPr="0004555E" w14:paraId="65029E46" w14:textId="77777777" w:rsidTr="00B11D2A">
        <w:trPr>
          <w:trHeight w:val="463"/>
        </w:trPr>
        <w:tc>
          <w:tcPr>
            <w:tcW w:w="1088" w:type="dxa"/>
            <w:tcBorders>
              <w:top w:val="single" w:sz="4" w:space="0" w:color="000000"/>
            </w:tcBorders>
          </w:tcPr>
          <w:p w14:paraId="08D69259" w14:textId="77777777" w:rsidR="0004555E" w:rsidRPr="0004555E" w:rsidRDefault="0004555E" w:rsidP="0004555E">
            <w:r w:rsidRPr="0004555E">
              <w:t>7</w:t>
            </w:r>
          </w:p>
        </w:tc>
        <w:tc>
          <w:tcPr>
            <w:tcW w:w="7267" w:type="dxa"/>
            <w:tcBorders>
              <w:top w:val="single" w:sz="4" w:space="0" w:color="000000"/>
            </w:tcBorders>
          </w:tcPr>
          <w:p w14:paraId="2AB91336" w14:textId="77777777" w:rsidR="0004555E" w:rsidRPr="0004555E" w:rsidRDefault="0004555E" w:rsidP="0004555E">
            <w:r w:rsidRPr="0004555E">
              <w:t xml:space="preserve">Have you been hospitalized or experienced poor health in the past three months?                                                                                 </w:t>
            </w:r>
            <w:sdt>
              <w:sdtPr>
                <w:tag w:val="goog_rdk_39"/>
                <w:id w:val="1749614987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</w:t>
            </w:r>
            <w:sdt>
              <w:sdtPr>
                <w:tag w:val="goog_rdk_40"/>
                <w:id w:val="2020114580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1922BEE9" w14:textId="77777777" w:rsidR="0004555E" w:rsidRPr="0004555E" w:rsidRDefault="0004555E" w:rsidP="0004555E"/>
        </w:tc>
      </w:tr>
      <w:tr w:rsidR="0004555E" w:rsidRPr="0004555E" w14:paraId="7644EA12" w14:textId="77777777" w:rsidTr="00B11D2A">
        <w:trPr>
          <w:trHeight w:val="2415"/>
        </w:trPr>
        <w:tc>
          <w:tcPr>
            <w:tcW w:w="1088" w:type="dxa"/>
          </w:tcPr>
          <w:p w14:paraId="307ED506" w14:textId="77777777" w:rsidR="0004555E" w:rsidRPr="0004555E" w:rsidRDefault="0004555E" w:rsidP="0004555E">
            <w:r w:rsidRPr="0004555E">
              <w:t>8</w:t>
            </w:r>
          </w:p>
        </w:tc>
        <w:tc>
          <w:tcPr>
            <w:tcW w:w="7267" w:type="dxa"/>
          </w:tcPr>
          <w:p w14:paraId="0CBF08BF" w14:textId="77777777" w:rsidR="0004555E" w:rsidRPr="0004555E" w:rsidRDefault="0004555E" w:rsidP="0004555E">
            <w:pPr>
              <w:tabs>
                <w:tab w:val="left" w:pos="1005"/>
              </w:tabs>
            </w:pPr>
            <w:r w:rsidRPr="0004555E">
              <w:t>In the past year have you had any of the following symptoms:</w:t>
            </w:r>
          </w:p>
          <w:p w14:paraId="17BF3865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  <w:spacing w:after="0"/>
            </w:pPr>
            <w:r w:rsidRPr="0004555E">
              <w:t xml:space="preserve">Genital rash                                                                        </w:t>
            </w:r>
            <w:sdt>
              <w:sdtPr>
                <w:tag w:val="goog_rdk_41"/>
                <w:id w:val="317544647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42"/>
                <w:id w:val="479263934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1DE3263A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  <w:spacing w:after="0"/>
            </w:pPr>
            <w:r w:rsidRPr="0004555E">
              <w:t xml:space="preserve">Genital sores                                                                      </w:t>
            </w:r>
            <w:sdt>
              <w:sdtPr>
                <w:tag w:val="goog_rdk_43"/>
                <w:id w:val="2143073884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44"/>
                <w:id w:val="1230047712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2E3E4701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  <w:spacing w:after="0"/>
            </w:pPr>
            <w:r w:rsidRPr="0004555E">
              <w:t xml:space="preserve">Unusual genital discharge                                               </w:t>
            </w:r>
            <w:sdt>
              <w:sdtPr>
                <w:tag w:val="goog_rdk_45"/>
                <w:id w:val="783384201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46"/>
                <w:id w:val="-1479611208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2636B33A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  <w:spacing w:after="0"/>
            </w:pPr>
            <w:r w:rsidRPr="0004555E">
              <w:t xml:space="preserve">Persistent or recurrent cough                                        </w:t>
            </w:r>
            <w:sdt>
              <w:sdtPr>
                <w:tag w:val="goog_rdk_47"/>
                <w:id w:val="-1079837267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48"/>
                <w:id w:val="1349832790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1B8684F3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  <w:spacing w:after="0"/>
            </w:pPr>
            <w:r w:rsidRPr="0004555E">
              <w:t xml:space="preserve">Significant loss of weight                                                </w:t>
            </w:r>
            <w:sdt>
              <w:sdtPr>
                <w:tag w:val="goog_rdk_49"/>
                <w:id w:val="-879087096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50"/>
                <w:id w:val="-1408453038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  <w:p w14:paraId="12A71FB1" w14:textId="77777777" w:rsidR="0004555E" w:rsidRPr="0004555E" w:rsidRDefault="0004555E" w:rsidP="0004555E">
            <w:pPr>
              <w:numPr>
                <w:ilvl w:val="0"/>
                <w:numId w:val="1"/>
              </w:numPr>
              <w:tabs>
                <w:tab w:val="left" w:pos="1005"/>
              </w:tabs>
            </w:pPr>
            <w:r w:rsidRPr="0004555E">
              <w:t xml:space="preserve">Recurrent skin rashes                                                      </w:t>
            </w:r>
            <w:sdt>
              <w:sdtPr>
                <w:tag w:val="goog_rdk_51"/>
                <w:id w:val="-1110202815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Yes     </w:t>
            </w:r>
            <w:sdt>
              <w:sdtPr>
                <w:tag w:val="goog_rdk_52"/>
                <w:id w:val="-2135860724"/>
              </w:sdtPr>
              <w:sdtEndPr/>
              <w:sdtContent>
                <w:r w:rsidRPr="0004555E">
                  <w:rPr>
                    <w:rFonts w:ascii="Segoe UI Symbol" w:eastAsia="Arial Unicode MS" w:hAnsi="Segoe UI Symbol" w:cs="Segoe UI Symbol"/>
                  </w:rPr>
                  <w:t>☐</w:t>
                </w:r>
              </w:sdtContent>
            </w:sdt>
            <w:r w:rsidRPr="0004555E">
              <w:t xml:space="preserve"> No</w:t>
            </w:r>
          </w:p>
        </w:tc>
        <w:tc>
          <w:tcPr>
            <w:tcW w:w="1139" w:type="dxa"/>
          </w:tcPr>
          <w:p w14:paraId="307792BB" w14:textId="77777777" w:rsidR="0004555E" w:rsidRPr="0004555E" w:rsidRDefault="0004555E" w:rsidP="0004555E"/>
        </w:tc>
      </w:tr>
      <w:tr w:rsidR="0004555E" w:rsidRPr="0004555E" w14:paraId="499B756A" w14:textId="77777777" w:rsidTr="00B11D2A">
        <w:trPr>
          <w:trHeight w:val="924"/>
        </w:trPr>
        <w:tc>
          <w:tcPr>
            <w:tcW w:w="1088" w:type="dxa"/>
            <w:tcBorders>
              <w:top w:val="single" w:sz="4" w:space="0" w:color="000000"/>
            </w:tcBorders>
          </w:tcPr>
          <w:p w14:paraId="4CD4A215" w14:textId="77777777" w:rsidR="0004555E" w:rsidRPr="0004555E" w:rsidRDefault="0004555E" w:rsidP="0004555E">
            <w:r w:rsidRPr="0004555E">
              <w:t>9</w:t>
            </w:r>
          </w:p>
        </w:tc>
        <w:tc>
          <w:tcPr>
            <w:tcW w:w="7267" w:type="dxa"/>
            <w:tcBorders>
              <w:top w:val="single" w:sz="4" w:space="0" w:color="000000"/>
            </w:tcBorders>
          </w:tcPr>
          <w:p w14:paraId="145AEF0D" w14:textId="77777777" w:rsidR="0004555E" w:rsidRPr="0004555E" w:rsidRDefault="0004555E" w:rsidP="0004555E">
            <w:r w:rsidRPr="0004555E">
              <w:t>On a scale of 1-4 (1-Not at all, 2- Mild, 3- Moderate &amp; 4- severe) how do you rate your HIV risk?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hidden="0" allowOverlap="1" wp14:anchorId="581C5DEF" wp14:editId="534C7AC8">
                      <wp:simplePos x="0" y="0"/>
                      <wp:positionH relativeFrom="column">
                        <wp:posOffset>2832100</wp:posOffset>
                      </wp:positionH>
                      <wp:positionV relativeFrom="paragraph">
                        <wp:posOffset>431800</wp:posOffset>
                      </wp:positionV>
                      <wp:extent cx="288925" cy="212725"/>
                      <wp:effectExtent l="0" t="0" r="0" b="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7888" y="3679988"/>
                                <a:ext cx="2762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7252012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81C5DEF" id="Rectangle 42" o:spid="_x0000_s1039" style="position:absolute;margin-left:223pt;margin-top:34pt;width:22.75pt;height:16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" filled="f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7252012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hidden="0" allowOverlap="1" wp14:anchorId="380F2625" wp14:editId="38372AF7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444500</wp:posOffset>
                      </wp:positionV>
                      <wp:extent cx="288925" cy="203200"/>
                      <wp:effectExtent l="0" t="0" r="0" b="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7888" y="3684750"/>
                                <a:ext cx="276225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3C251BE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80F2625" id="Rectangle 53" o:spid="_x0000_s1040" style="position:absolute;margin-left:56pt;margin-top:35pt;width:22.75pt;height:1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" filled="f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3C251BE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14:paraId="7F917D04" w14:textId="77777777" w:rsidR="0004555E" w:rsidRPr="0004555E" w:rsidRDefault="0004555E" w:rsidP="0004555E">
            <w:r w:rsidRPr="0004555E">
              <w:t xml:space="preserve">1-Not at all                 2-Mild                   3-Moderate                         4-Severe  </w: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hidden="0" allowOverlap="1" wp14:anchorId="3778112F" wp14:editId="14380E8B">
                      <wp:simplePos x="0" y="0"/>
                      <wp:positionH relativeFrom="column">
                        <wp:posOffset>1574800</wp:posOffset>
                      </wp:positionH>
                      <wp:positionV relativeFrom="paragraph">
                        <wp:posOffset>0</wp:posOffset>
                      </wp:positionV>
                      <wp:extent cx="288925" cy="203200"/>
                      <wp:effectExtent l="0" t="0" r="0" b="0"/>
                      <wp:wrapNone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7888" y="3684750"/>
                                <a:ext cx="276225" cy="1905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6C35699A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778112F" id="Rectangle 44" o:spid="_x0000_s1041" style="position:absolute;margin-left:124pt;margin-top:0;width:22.75pt;height:1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" filled="f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6C35699A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04555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hidden="0" allowOverlap="1" wp14:anchorId="4592B580" wp14:editId="2849C286">
                      <wp:simplePos x="0" y="0"/>
                      <wp:positionH relativeFrom="column">
                        <wp:posOffset>4114800</wp:posOffset>
                      </wp:positionH>
                      <wp:positionV relativeFrom="paragraph">
                        <wp:posOffset>0</wp:posOffset>
                      </wp:positionV>
                      <wp:extent cx="288925" cy="212725"/>
                      <wp:effectExtent l="0" t="0" r="0" b="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07888" y="3679988"/>
                                <a:ext cx="276225" cy="2000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>
                                <a:solidFill>
                                  <a:srgbClr val="31538F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0D60BB24" w14:textId="77777777" w:rsidR="0004555E" w:rsidRDefault="0004555E" w:rsidP="0004555E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592B580" id="Rectangle 41" o:spid="_x0000_s1042" style="position:absolute;margin-left:324pt;margin-top:0;width:22.75pt;height:16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" filled="f" strokecolor="#31538f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0D60BB24" w14:textId="77777777" w:rsidR="0004555E" w:rsidRDefault="0004555E" w:rsidP="0004555E">
                            <w:pPr>
                              <w:spacing w:after="0" w:line="240" w:lineRule="auto"/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0B76049B" w14:textId="77777777" w:rsidR="0004555E" w:rsidRPr="0004555E" w:rsidRDefault="0004555E" w:rsidP="0004555E"/>
        </w:tc>
      </w:tr>
    </w:tbl>
    <w:p w14:paraId="7169ED40" w14:textId="77777777" w:rsidR="0004555E" w:rsidRDefault="0004555E" w:rsidP="0004555E">
      <w:pPr>
        <w:rPr>
          <w:rFonts w:ascii="Calibri" w:eastAsia="Calibri" w:hAnsi="Calibri" w:cs="Calibri"/>
          <w:b/>
        </w:rPr>
      </w:pPr>
    </w:p>
    <w:p w14:paraId="40698225" w14:textId="19E5D432" w:rsidR="0004555E" w:rsidRDefault="0004555E" w:rsidP="0004555E">
      <w:pPr>
        <w:rPr>
          <w:rFonts w:ascii="Calibri" w:eastAsia="Calibri" w:hAnsi="Calibri" w:cs="Calibri"/>
        </w:rPr>
      </w:pPr>
      <w:r w:rsidRPr="0004555E">
        <w:rPr>
          <w:rFonts w:ascii="Calibri" w:eastAsia="Calibri" w:hAnsi="Calibri" w:cs="Calibri"/>
          <w:b/>
        </w:rPr>
        <w:t>Finish</w:t>
      </w:r>
      <w:r>
        <w:rPr>
          <w:rFonts w:ascii="Calibri" w:eastAsia="Calibri" w:hAnsi="Calibri" w:cs="Calibri"/>
          <w:b/>
        </w:rPr>
        <w:t xml:space="preserve"> time </w:t>
      </w:r>
      <w:r w:rsidRPr="0004555E">
        <w:rPr>
          <w:rFonts w:ascii="Calibri" w:eastAsia="Calibri" w:hAnsi="Calibri" w:cs="Calibri"/>
          <w:b/>
        </w:rPr>
        <w:t>……</w:t>
      </w:r>
      <w:proofErr w:type="gramStart"/>
      <w:r>
        <w:rPr>
          <w:rFonts w:ascii="Calibri" w:eastAsia="Calibri" w:hAnsi="Calibri" w:cs="Calibri"/>
          <w:b/>
        </w:rPr>
        <w:t>…..</w:t>
      </w:r>
      <w:proofErr w:type="gramEnd"/>
      <w:r w:rsidRPr="0004555E"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 xml:space="preserve"> </w:t>
      </w:r>
      <w:r w:rsidRPr="0004555E">
        <w:rPr>
          <w:rFonts w:ascii="Calibri" w:eastAsia="Calibri" w:hAnsi="Calibri" w:cs="Calibri"/>
          <w:b/>
        </w:rPr>
        <w:t>Duration ………</w:t>
      </w:r>
      <w:proofErr w:type="gramStart"/>
      <w:r w:rsidRPr="0004555E">
        <w:rPr>
          <w:rFonts w:ascii="Calibri" w:eastAsia="Calibri" w:hAnsi="Calibri" w:cs="Calibri"/>
          <w:b/>
        </w:rPr>
        <w:t>…..</w:t>
      </w:r>
      <w:proofErr w:type="gramEnd"/>
      <w:r>
        <w:rPr>
          <w:rFonts w:ascii="Calibri" w:eastAsia="Calibri" w:hAnsi="Calibri" w:cs="Calibri"/>
          <w:b/>
        </w:rPr>
        <w:t xml:space="preserve"> </w:t>
      </w:r>
      <w:r w:rsidRPr="0004555E">
        <w:rPr>
          <w:rFonts w:ascii="Calibri" w:eastAsia="Calibri" w:hAnsi="Calibri" w:cs="Calibri"/>
          <w:b/>
        </w:rPr>
        <w:t>minutes</w:t>
      </w:r>
    </w:p>
    <w:p w14:paraId="160D180C" w14:textId="1E04FCF8" w:rsidR="0004555E" w:rsidRPr="0004555E" w:rsidRDefault="0004555E" w:rsidP="0004555E">
      <w:pPr>
        <w:rPr>
          <w:rFonts w:ascii="Calibri" w:eastAsia="Calibri" w:hAnsi="Calibri" w:cs="Calibri"/>
        </w:rPr>
      </w:pPr>
      <w:r w:rsidRPr="0004555E">
        <w:rPr>
          <w:rFonts w:ascii="Calibri" w:eastAsia="Calibri" w:hAnsi="Calibri" w:cs="Calibri"/>
          <w:b/>
        </w:rPr>
        <w:t>Screening Decision Outcome (Tick applicable)</w:t>
      </w:r>
    </w:p>
    <w:p w14:paraId="0F6041BB" w14:textId="77777777" w:rsidR="0004555E" w:rsidRPr="0004555E" w:rsidRDefault="0004555E" w:rsidP="0004555E">
      <w:pPr>
        <w:numPr>
          <w:ilvl w:val="0"/>
          <w:numId w:val="2"/>
        </w:numPr>
        <w:rPr>
          <w:rFonts w:ascii="Calibri" w:eastAsia="Calibri" w:hAnsi="Calibri" w:cs="Calibri"/>
        </w:rPr>
      </w:pPr>
      <w:r w:rsidRPr="0004555E">
        <w:rPr>
          <w:rFonts w:ascii="Calibri" w:eastAsia="Calibri" w:hAnsi="Calibri" w:cs="Calibri"/>
        </w:rPr>
        <w:t xml:space="preserve">Offered HIV test, Client accepted     Code </w:t>
      </w:r>
      <w:sdt>
        <w:sdtPr>
          <w:rPr>
            <w:rFonts w:ascii="Calibri" w:eastAsia="Calibri" w:hAnsi="Calibri" w:cs="Calibri"/>
          </w:rPr>
          <w:tag w:val="goog_rdk_53"/>
          <w:id w:val="1764261303"/>
        </w:sdtPr>
        <w:sdtEndPr/>
        <w:sdtContent>
          <w:r w:rsidRPr="0004555E">
            <w:rPr>
              <w:rFonts w:ascii="Segoe UI Symbol" w:eastAsia="Arial Unicode MS" w:hAnsi="Segoe UI Symbol" w:cs="Segoe UI Symbol"/>
            </w:rPr>
            <w:t>☐</w:t>
          </w:r>
        </w:sdtContent>
      </w:sdt>
      <w:r w:rsidRPr="0004555E">
        <w:rPr>
          <w:rFonts w:ascii="Calibri" w:eastAsia="Calibri" w:hAnsi="Calibri" w:cs="Calibri"/>
        </w:rPr>
        <w:t xml:space="preserve"> 0     </w:t>
      </w:r>
      <w:sdt>
        <w:sdtPr>
          <w:rPr>
            <w:rFonts w:ascii="Calibri" w:eastAsia="Calibri" w:hAnsi="Calibri" w:cs="Calibri"/>
          </w:rPr>
          <w:tag w:val="goog_rdk_54"/>
          <w:id w:val="1060896572"/>
        </w:sdtPr>
        <w:sdtEndPr/>
        <w:sdtContent>
          <w:r w:rsidRPr="0004555E">
            <w:rPr>
              <w:rFonts w:ascii="Segoe UI Symbol" w:eastAsia="Arial Unicode MS" w:hAnsi="Segoe UI Symbol" w:cs="Segoe UI Symbol"/>
            </w:rPr>
            <w:t>☐</w:t>
          </w:r>
        </w:sdtContent>
      </w:sdt>
      <w:r w:rsidRPr="0004555E">
        <w:rPr>
          <w:rFonts w:ascii="Calibri" w:eastAsia="Calibri" w:hAnsi="Calibri" w:cs="Calibri"/>
        </w:rPr>
        <w:t xml:space="preserve"> 1</w:t>
      </w:r>
    </w:p>
    <w:bookmarkEnd w:id="0"/>
    <w:p w14:paraId="7AC64D57" w14:textId="77777777" w:rsidR="004B77F8" w:rsidRDefault="0004555E" w:rsidP="0004555E">
      <w:pPr>
        <w:pStyle w:val="ListParagraph"/>
        <w:numPr>
          <w:ilvl w:val="0"/>
          <w:numId w:val="2"/>
        </w:numPr>
      </w:pPr>
      <w:r w:rsidRPr="0004555E">
        <w:rPr>
          <w:rFonts w:ascii="Calibri" w:eastAsia="Calibri" w:hAnsi="Calibri" w:cs="Calibri"/>
        </w:rPr>
        <w:t>Offered HIV test, Client refused or opted out</w:t>
      </w:r>
    </w:p>
    <w:sectPr w:rsidR="004B77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22B85"/>
    <w:multiLevelType w:val="multilevel"/>
    <w:tmpl w:val="9E7A3A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9A2229"/>
    <w:multiLevelType w:val="multilevel"/>
    <w:tmpl w:val="89282FA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56143736">
    <w:abstractNumId w:val="1"/>
  </w:num>
  <w:num w:numId="2" w16cid:durableId="847209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3MDIwNzaxNDQ1trRQ0lEKTi0uzszPAykwrAUAqIK3lywAAAA="/>
  </w:docVars>
  <w:rsids>
    <w:rsidRoot w:val="0004555E"/>
    <w:rsid w:val="0004555E"/>
    <w:rsid w:val="004B77F8"/>
    <w:rsid w:val="005947D5"/>
    <w:rsid w:val="0079477E"/>
    <w:rsid w:val="00800C57"/>
    <w:rsid w:val="00F82614"/>
    <w:rsid w:val="00FA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61B9"/>
  <w15:chartTrackingRefBased/>
  <w15:docId w15:val="{2D228114-E6F5-448A-95FD-2BCDB588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04555E"/>
    <w:rPr>
      <w:rFonts w:ascii="Calibri" w:eastAsia="Calibri" w:hAnsi="Calibri" w:cs="Calibri"/>
      <w:lang w:eastAsia="en-ZW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5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55E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55E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5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55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Mushangwe</dc:creator>
  <cp:keywords/>
  <dc:description/>
  <cp:lastModifiedBy>gunasrimuthu96@gmail.com</cp:lastModifiedBy>
  <cp:revision>4</cp:revision>
  <dcterms:created xsi:type="dcterms:W3CDTF">2022-02-08T08:22:00Z</dcterms:created>
  <dcterms:modified xsi:type="dcterms:W3CDTF">2022-06-17T09:24:00Z</dcterms:modified>
</cp:coreProperties>
</file>